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489" w:tblpY="2264"/>
        <w:tblW w:w="9111" w:type="dxa"/>
        <w:tblBorders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"/>
        <w:gridCol w:w="394"/>
        <w:gridCol w:w="6095"/>
        <w:gridCol w:w="2052"/>
        <w:gridCol w:w="468"/>
      </w:tblGrid>
      <w:tr w:rsidR="00464541" w:rsidRPr="0085763A" w:rsidTr="006974B0">
        <w:trPr>
          <w:trHeight w:val="134"/>
        </w:trPr>
        <w:tc>
          <w:tcPr>
            <w:tcW w:w="4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orphologic diagnosi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tiologic diagnosis</w:t>
            </w:r>
          </w:p>
        </w:tc>
      </w:tr>
      <w:tr w:rsidR="00464541" w:rsidRPr="0085763A" w:rsidTr="00050340">
        <w:trPr>
          <w:trHeight w:val="56"/>
        </w:trPr>
        <w:tc>
          <w:tcPr>
            <w:tcW w:w="4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541" w:rsidRPr="0085763A" w:rsidRDefault="00464541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ulmonary edema with keratin spicules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gestion and hemorrhage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 the epidural rete and central nervous system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tal distress</w:t>
            </w:r>
          </w:p>
        </w:tc>
      </w:tr>
      <w:tr w:rsidR="00464541" w:rsidRPr="0085763A" w:rsidTr="00050340">
        <w:trPr>
          <w:trHeight w:val="56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464541" w:rsidRPr="0085763A" w:rsidRDefault="00464541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ymphohistiocytic bronchointerstitial pneumonia with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traalveolar 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econium, keratin spicules and alveolar bacteria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ute tubulonephrosis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terrenicular hemorrhage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tal distress (meconium aspiration)</w:t>
            </w:r>
          </w:p>
        </w:tc>
      </w:tr>
      <w:tr w:rsidR="00464541" w:rsidRPr="0085763A" w:rsidTr="00050340">
        <w:tblPrEx>
          <w:tblBorders>
            <w:bottom w:val="none" w:sz="0" w:space="0" w:color="auto"/>
          </w:tblBorders>
        </w:tblPrEx>
        <w:trPr>
          <w:gridBefore w:val="1"/>
          <w:gridAfter w:val="1"/>
          <w:wBefore w:w="102" w:type="dxa"/>
          <w:wAfter w:w="468" w:type="dxa"/>
          <w:trHeight w:val="56"/>
        </w:trPr>
        <w:tc>
          <w:tcPr>
            <w:tcW w:w="394" w:type="dxa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ind w:left="-102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464541" w:rsidRPr="0085763A" w:rsidRDefault="00464541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ymphoplasmacytic periportal hepatitis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ptomeningeal hemorrhages with scattered thrombosis; Pulmonary edema</w:t>
            </w:r>
          </w:p>
        </w:tc>
        <w:tc>
          <w:tcPr>
            <w:tcW w:w="2052" w:type="dxa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fectious hepatitis</w:t>
            </w:r>
          </w:p>
        </w:tc>
      </w:tr>
      <w:tr w:rsidR="00464541" w:rsidRPr="0085763A" w:rsidTr="006974B0">
        <w:trPr>
          <w:trHeight w:val="394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464541" w:rsidRPr="0085763A" w:rsidRDefault="00464541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ulmonary edema with alveolar histiocytosis and keratin spicules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sistent ductus arteriosu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tal distress</w:t>
            </w:r>
          </w:p>
        </w:tc>
      </w:tr>
      <w:tr w:rsidR="00464541" w:rsidRPr="0085763A" w:rsidTr="006974B0">
        <w:trPr>
          <w:trHeight w:val="205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464541" w:rsidRPr="0085763A" w:rsidRDefault="00464541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pinal meningocele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ntestinal atresia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omplete fusion and/or development of cranial bone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velopmental anomalies (congenital malformations)</w:t>
            </w:r>
          </w:p>
        </w:tc>
      </w:tr>
      <w:tr w:rsidR="00464541" w:rsidRPr="0085763A" w:rsidTr="006974B0">
        <w:trPr>
          <w:trHeight w:val="70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464541" w:rsidRPr="0085763A" w:rsidRDefault="00464541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ymphocytic interstitial pneumonia with edema,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traalveolar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keratin spicules and coc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bacilli</w:t>
            </w:r>
            <w:r w:rsidR="00502C9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</w:t>
            </w:r>
            <w:r w:rsidR="00502C9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chexia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502C9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ubcutaneous edema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sistent ductus arteriosu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tal distress</w:t>
            </w:r>
          </w:p>
        </w:tc>
      </w:tr>
      <w:tr w:rsidR="00464541" w:rsidRPr="0085763A" w:rsidTr="006974B0">
        <w:trPr>
          <w:trHeight w:val="70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464541" w:rsidRPr="0085763A" w:rsidRDefault="00464541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ubcutaneous edema and hemorrhage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tifocal muscular (</w:t>
            </w:r>
            <w:proofErr w:type="spellStart"/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iscapular</w:t>
            </w:r>
            <w:proofErr w:type="spellEnd"/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cervical and cranial) hemorrhage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monary edema with alveolar histiocytosis, keratin spicules and atelectasi</w:t>
            </w:r>
            <w:r w:rsidR="0069659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travascular bacteria and systemic leukocytosi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464541" w:rsidRPr="0085763A" w:rsidRDefault="00464541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tocia</w:t>
            </w:r>
          </w:p>
        </w:tc>
      </w:tr>
      <w:tr w:rsidR="00502C9F" w:rsidRPr="0085763A" w:rsidTr="006974B0">
        <w:trPr>
          <w:trHeight w:val="70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02C9F" w:rsidRPr="0085763A" w:rsidRDefault="00502C9F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ultifocal subcutaneous and muscular hemorrhage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ght pterygoid sinus hemorrhage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lmonary emphysema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tocia</w:t>
            </w:r>
          </w:p>
        </w:tc>
      </w:tr>
      <w:tr w:rsidR="00502C9F" w:rsidRPr="0085763A" w:rsidTr="006974B0">
        <w:trPr>
          <w:trHeight w:val="70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02C9F" w:rsidRPr="0085763A" w:rsidRDefault="00502C9F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cute lymphocytic interstitial pneumonia with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traalveolar 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keratin spicules, scattered fibrin and edema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bcutaneous (thoracic, cervical and abdominal)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hemorrhage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rsistent ductus arteriosu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tocia</w:t>
            </w:r>
          </w:p>
        </w:tc>
      </w:tr>
      <w:tr w:rsidR="00502C9F" w:rsidRPr="0085763A" w:rsidTr="006974B0">
        <w:trPr>
          <w:trHeight w:val="70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ulmonary edema with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ntraalveolar 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keratin spicules and hyaline membrane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tal distress</w:t>
            </w:r>
          </w:p>
        </w:tc>
      </w:tr>
      <w:tr w:rsidR="00502C9F" w:rsidRPr="0085763A" w:rsidTr="006974B0">
        <w:trPr>
          <w:trHeight w:val="70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02C9F" w:rsidRPr="0085763A" w:rsidRDefault="00502C9F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A7193">
              <w:rPr>
                <w:rFonts w:ascii="Arial" w:hAnsi="Arial" w:cs="Arial"/>
                <w:sz w:val="20"/>
                <w:szCs w:val="20"/>
                <w:lang w:val="en-US"/>
              </w:rPr>
              <w:t xml:space="preserve">Pulmonary aspiration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vere cachexia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ld eosinophilic and hemorrhagic cystitis; </w:t>
            </w:r>
            <w:r w:rsidR="008A719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stemic hemorrhage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onatal weakness</w:t>
            </w:r>
          </w:p>
        </w:tc>
      </w:tr>
      <w:tr w:rsidR="00502C9F" w:rsidRPr="0085763A" w:rsidTr="006974B0">
        <w:trPr>
          <w:trHeight w:val="70"/>
        </w:trPr>
        <w:tc>
          <w:tcPr>
            <w:tcW w:w="496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6095" w:type="dxa"/>
            <w:shd w:val="clear" w:color="auto" w:fill="auto"/>
            <w:noWrap/>
            <w:vAlign w:val="center"/>
            <w:hideMark/>
          </w:tcPr>
          <w:p w:rsidR="00502C9F" w:rsidRPr="0085763A" w:rsidRDefault="00502C9F" w:rsidP="008A7193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sz w:val="20"/>
                <w:szCs w:val="20"/>
                <w:lang w:val="en-US"/>
              </w:rPr>
              <w:t xml:space="preserve">Diffuse atelectasis; </w:t>
            </w:r>
            <w:r w:rsidR="008A719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5763A">
              <w:rPr>
                <w:rFonts w:ascii="Arial" w:hAnsi="Arial" w:cs="Arial"/>
                <w:sz w:val="20"/>
                <w:szCs w:val="20"/>
                <w:lang w:val="en-US"/>
              </w:rPr>
              <w:t xml:space="preserve">ulmonary edem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ith intraalveolar</w:t>
            </w:r>
            <w:r w:rsidRPr="0085763A">
              <w:rPr>
                <w:rFonts w:ascii="Arial" w:hAnsi="Arial" w:cs="Arial"/>
                <w:sz w:val="20"/>
                <w:szCs w:val="20"/>
                <w:lang w:val="en-US"/>
              </w:rPr>
              <w:t xml:space="preserve"> keratin spicules</w:t>
            </w:r>
          </w:p>
        </w:tc>
        <w:tc>
          <w:tcPr>
            <w:tcW w:w="2520" w:type="dxa"/>
            <w:gridSpan w:val="2"/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tal distress</w:t>
            </w:r>
          </w:p>
        </w:tc>
      </w:tr>
      <w:tr w:rsidR="00502C9F" w:rsidRPr="0085763A" w:rsidTr="006974B0">
        <w:trPr>
          <w:trHeight w:val="70"/>
        </w:trPr>
        <w:tc>
          <w:tcPr>
            <w:tcW w:w="49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2C9F" w:rsidRPr="0085763A" w:rsidRDefault="00502C9F" w:rsidP="008A719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sz w:val="20"/>
                <w:szCs w:val="20"/>
                <w:lang w:val="en-US"/>
              </w:rPr>
              <w:t xml:space="preserve">Fibrinosuppurative omphaloarteritis and phlebitis; </w:t>
            </w:r>
            <w:r w:rsidR="008A7193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85763A">
              <w:rPr>
                <w:rFonts w:ascii="Arial" w:hAnsi="Arial" w:cs="Arial"/>
                <w:sz w:val="20"/>
                <w:szCs w:val="20"/>
                <w:lang w:val="en-US"/>
              </w:rPr>
              <w:t>eutrophilic omentitis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8A7193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lmonary edema and hemorrhage</w:t>
            </w:r>
            <w:bookmarkStart w:id="0" w:name="_GoBack"/>
            <w:bookmarkEnd w:id="0"/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763A">
              <w:rPr>
                <w:rFonts w:ascii="Arial" w:hAnsi="Arial" w:cs="Arial"/>
                <w:sz w:val="20"/>
                <w:szCs w:val="20"/>
                <w:lang w:val="en-US"/>
              </w:rPr>
              <w:t>Septicemia</w:t>
            </w:r>
          </w:p>
        </w:tc>
      </w:tr>
      <w:tr w:rsidR="00502C9F" w:rsidRPr="0085763A" w:rsidTr="006974B0">
        <w:trPr>
          <w:trHeight w:val="268"/>
        </w:trPr>
        <w:tc>
          <w:tcPr>
            <w:tcW w:w="4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2C9F" w:rsidRPr="0085763A" w:rsidRDefault="00502C9F" w:rsidP="006974B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85763A" w:rsidRPr="00E77FBC" w:rsidRDefault="00464541" w:rsidP="0085763A">
      <w:pPr>
        <w:spacing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266DEE">
        <w:rPr>
          <w:rFonts w:ascii="Arial" w:hAnsi="Arial" w:cs="Arial"/>
          <w:b/>
          <w:sz w:val="20"/>
          <w:szCs w:val="20"/>
          <w:lang w:val="en-US"/>
        </w:rPr>
        <w:t>6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85763A">
        <w:rPr>
          <w:rFonts w:ascii="Arial" w:hAnsi="Arial" w:cs="Arial"/>
          <w:b/>
          <w:sz w:val="20"/>
          <w:szCs w:val="20"/>
          <w:lang w:val="en-US"/>
        </w:rPr>
        <w:t>Table</w:t>
      </w:r>
      <w:r w:rsidRPr="0085763A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85763A">
        <w:rPr>
          <w:rFonts w:ascii="Arial" w:hAnsi="Arial" w:cs="Arial"/>
          <w:sz w:val="20"/>
          <w:szCs w:val="20"/>
          <w:lang w:val="en-US"/>
        </w:rPr>
        <w:t xml:space="preserve"> </w:t>
      </w:r>
      <w:r w:rsidRPr="00E77FBC">
        <w:rPr>
          <w:rFonts w:ascii="Arial" w:hAnsi="Arial" w:cs="Arial"/>
          <w:b/>
          <w:sz w:val="20"/>
          <w:szCs w:val="20"/>
          <w:lang w:val="en-US"/>
        </w:rPr>
        <w:t xml:space="preserve">Main </w:t>
      </w:r>
      <w:r w:rsidR="00502C9F" w:rsidRPr="00E77FBC">
        <w:rPr>
          <w:rFonts w:ascii="Arial" w:hAnsi="Arial" w:cs="Arial"/>
          <w:b/>
          <w:sz w:val="20"/>
          <w:szCs w:val="20"/>
          <w:lang w:val="en-US"/>
        </w:rPr>
        <w:t>mo</w:t>
      </w:r>
      <w:r w:rsidRPr="00E77FBC">
        <w:rPr>
          <w:rFonts w:ascii="Arial" w:hAnsi="Arial" w:cs="Arial"/>
          <w:b/>
          <w:sz w:val="20"/>
          <w:szCs w:val="20"/>
          <w:lang w:val="en-US"/>
        </w:rPr>
        <w:t>rphologic and etiologic diagnoses in animals included in ‘neonatal and perinatal pathology’.</w:t>
      </w:r>
    </w:p>
    <w:p w:rsidR="00464541" w:rsidRDefault="00464541" w:rsidP="0085763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4541" w:rsidRDefault="00464541" w:rsidP="0085763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4541" w:rsidRDefault="00464541" w:rsidP="0085763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4541" w:rsidRDefault="00464541" w:rsidP="0085763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4541" w:rsidRDefault="00464541" w:rsidP="0085763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4541" w:rsidRPr="0085763A" w:rsidRDefault="00464541" w:rsidP="0085763A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464541" w:rsidRPr="008576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E9A"/>
    <w:rsid w:val="00050340"/>
    <w:rsid w:val="000E212D"/>
    <w:rsid w:val="001314B6"/>
    <w:rsid w:val="00251E9A"/>
    <w:rsid w:val="00264A67"/>
    <w:rsid w:val="00266DEE"/>
    <w:rsid w:val="00464541"/>
    <w:rsid w:val="00502C9F"/>
    <w:rsid w:val="00696597"/>
    <w:rsid w:val="006974B0"/>
    <w:rsid w:val="0084766E"/>
    <w:rsid w:val="0085763A"/>
    <w:rsid w:val="00892AA4"/>
    <w:rsid w:val="008A7193"/>
    <w:rsid w:val="00CE2E54"/>
    <w:rsid w:val="00D07E07"/>
    <w:rsid w:val="00E77FBC"/>
    <w:rsid w:val="00F4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5</cp:revision>
  <dcterms:created xsi:type="dcterms:W3CDTF">2015-06-22T16:20:00Z</dcterms:created>
  <dcterms:modified xsi:type="dcterms:W3CDTF">2018-05-02T22:01:00Z</dcterms:modified>
</cp:coreProperties>
</file>